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Supplementary Table</w:t>
      </w:r>
      <w:r>
        <w:rPr>
          <w:rFonts w:hint="eastAsia" w:ascii="Times New Roman" w:hAnsi="Times New Roman" w:eastAsia="宋体" w:cs="Times New Roman"/>
        </w:rPr>
        <w:t>1</w:t>
      </w:r>
      <w:r>
        <w:rPr>
          <w:rFonts w:ascii="Times New Roman" w:hAnsi="Times New Roman" w:eastAsia="宋体" w:cs="Times New Roman"/>
        </w:rPr>
        <w:t>. The incidence rate and age standardized incidence rate of POP and the trend of time change</w:t>
      </w:r>
      <w:r>
        <w:rPr>
          <w:rFonts w:hint="eastAsia" w:ascii="Times New Roman" w:hAnsi="Times New Roman" w:eastAsia="宋体" w:cs="Times New Roman"/>
        </w:rPr>
        <w:t>s</w:t>
      </w:r>
      <w:r>
        <w:rPr>
          <w:rFonts w:ascii="Times New Roman" w:hAnsi="Times New Roman" w:eastAsia="宋体" w:cs="Times New Roman"/>
        </w:rPr>
        <w:t xml:space="preserve"> from 1990 to 2019 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1992"/>
        <w:gridCol w:w="2001"/>
        <w:gridCol w:w="1992"/>
        <w:gridCol w:w="1992"/>
        <w:gridCol w:w="1992"/>
        <w:gridCol w:w="199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tion</w:t>
            </w:r>
          </w:p>
        </w:tc>
        <w:tc>
          <w:tcPr>
            <w:tcW w:w="3993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ident cases No.(95% UI)</w:t>
            </w:r>
          </w:p>
        </w:tc>
        <w:tc>
          <w:tcPr>
            <w:tcW w:w="199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ate of chang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3984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IR per 100,000 No.(95% UI)</w:t>
            </w:r>
          </w:p>
        </w:tc>
        <w:tc>
          <w:tcPr>
            <w:tcW w:w="199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0-2019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PC No. (95% CI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ghanistan</w:t>
            </w:r>
          </w:p>
        </w:tc>
        <w:tc>
          <w:tcPr>
            <w:tcW w:w="1992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5.24 [156.27-267.86]</w:t>
            </w:r>
          </w:p>
        </w:tc>
        <w:tc>
          <w:tcPr>
            <w:tcW w:w="2001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2.35 [389.12-688.1]</w:t>
            </w:r>
          </w:p>
        </w:tc>
        <w:tc>
          <w:tcPr>
            <w:tcW w:w="1992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4.51</w:t>
            </w:r>
          </w:p>
        </w:tc>
        <w:tc>
          <w:tcPr>
            <w:tcW w:w="1992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5.98 [403.6-679.25]</w:t>
            </w:r>
          </w:p>
        </w:tc>
        <w:tc>
          <w:tcPr>
            <w:tcW w:w="1992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6.66 [383.02-639.81]</w:t>
            </w:r>
          </w:p>
        </w:tc>
        <w:tc>
          <w:tcPr>
            <w:tcW w:w="1994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9 [-0.23 to -0.1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ban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75 [28.52-49.7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.27 [40.94-69.7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.7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7.29 [254.76-442.2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2.18 [204.6-353.0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1 [-0.88 to -0.5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ger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4.59 [270.11-459.59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1.76 [676.48-1169.8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7.1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9.55 [362.09-603.6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7.21 [323.91-546.4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3 [-0.34 to 0.0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erican Samo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 [0.27-0.46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 [0.43-0.7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.7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6.59 [195-330.4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6.94 [163.16-279.7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9 [-0.61 to -0.5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dorr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 [0.73-1.2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4 [1.57-2.6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.5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7.14 [257.85-435.5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1.7 [248.57-414.0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-0.08 to 0.1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gol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.48 [90.94-156.26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3.5 [254.06-429.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9.1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6.03 [336.27-561.6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3.85 [296.03-491.0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4 [-0.48 to -0.4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gua and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rbud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2 [0.96-1.55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4 [1.49-2.5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.0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3.53 [338.03-553.9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7.65 [268.67-447.8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9 [-0.83 to -0.7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gentin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7.4 [528.07-891.69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6.23 [686.66-1151.6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5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0.63 [312.1-529.2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5.44 [255.38-433.8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 [-0.58 to -0.4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men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5 [24.84-43.73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15 [28.16-50.3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8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6.48 [161.9-283.2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7.69 [132.3-234.3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6 [-0.6 to 0.0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8.47 [187.73-318.02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6.37 [327.75-563.3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.6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6.35 [192.1-330.5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9.67 [180.68-309.3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 [-0.05 to 0.1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str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6.72 [167.07-245.42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5.72 [178.54-276.9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5.32 [312.59-456.9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1.82 [249.22-385.3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6 [-1.19 to -0.7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zerbaij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.89 [48.68-85.71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.67 [78.08-142.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8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1 [164.77-290.1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7.27 [131.76-234.3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4 [-0.59 to -0.0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hama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8 [3.7-5.99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77 [5.99-9.9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5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5.36 [347.12-565.6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0.88 [264.28-432.5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8 [-1.04 to -0.9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hrai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4 [4.1-7.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3 [16.82-30.7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3.1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5.87 [318.9-544.2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6.71 [261.82-447.5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1 [-0.67 to -0.5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ngladesh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98.39 [1696.14-2766.11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96.94 [2699.42-4406.9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.0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4.47 [533.67-857.0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2.62 [351.93-571.8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 [-1.42 to -1.3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rbado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1 [4.44-7.15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3 [5.55-9.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6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3.54 [321.97-526.8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6.38 [257.46-425.6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4 [-0.74 to -0.5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aru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7.59 [147.56-254.32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4.95 [166.97-295.5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8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3.7 [205.22-356.9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3.89 [204.49-358.1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 [0.32 to 1.0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gium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3.44 [186.21-315.4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4.79 [232.89-391.3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2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7.53 [273.34-460.5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4.29 [270.91-455.7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-0.03 to 0.1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iz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6 [2.31-3.7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2 [5.27-8.7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.4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8.33 [420.84-677.3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2.69 [296.74-485.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1 [-1.16 to -1.0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ni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.02 [57.89-93.42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8.8 [137.62-229.8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1.5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5.77 [439.88-711.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6.54 [389.83-633.1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6 [-0.38 to -0.3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rmud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3 [1.1-1.82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 [1.32-2.1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8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9.79 [307.85-508.9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3.76 [258.16-419.9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2 [-0.64 to -0.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hut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02 [10.09-16.25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31 [12.69-20.5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2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1.24 [552.35-868.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6.43 [372.68-603.1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5 [-1.38 to -1.3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livia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Plurinational State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f)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.87 [98.56-162.2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6.83 [199.29-326.0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8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3.61 [464.01-751.8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2.07 [384.64-622.6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8 [-0.65 to -0.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snia and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rzegovin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 [50.08-89.73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26 [50.08-86.4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2.5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8.75 [208.76-368.2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7.81 [181.5-312.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9 [-0.76 to -0.2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tswan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27 [10.94-18.2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71 [24.37-40.8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2.2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1.38 [288.21-474.9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9.49 [247.6-406.6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2 [-0.53 to -0.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71.02 [2815.17-4152.37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31.47 [4101.1-5833.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.0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8.09 [422.89-615.6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8.04 [322.13-456.9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3 [-1.33 to -1.1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unei Darussalam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2 [0.92-1.55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1 [2.21-3.9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6.7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3.87 [158.52-277.3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0.54 [120.56-207.2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4 [-1.07 to -0.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lgar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1.16 [127.34-221.17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2.85 [120.25-211.9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4.8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1.23 [210.69-368.3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5.01 [198.17-349.0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 [-0.02 to 0.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rkina Faso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4.08 [127.18-211.26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6.72 [273.14-456.3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.4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7.41 [446.71-727.1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5.79 [404.6-655.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6 [-0.37 to -0.3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rundi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.8 [48.78-82.05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.68 [89.35-150.8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4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9.45 [309.25-518.9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0.37 [285.45-472.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6 [-0.28 to -0.2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bo Verd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5 [4.84-7.72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06 [7.82-12.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.5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4.59 [400.36-659.1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5.93 [307.58-509.1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4 [-1.03 to -0.8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mbod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09 [61.31-105.12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6.13 [118.47-201.6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.5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6.95 [202.81-343.1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8.77 [158.13-268.6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 [-0.98 to -0.8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meroo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2.39 [124.38-207.17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4.17 [297.83-504.8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2.7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5.85 [418.1-689.2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2.93 [346.22-585.3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 [-0.59 to -0.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0.44 [396.67-677.25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7.84 [682.02-1145.1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1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1.34 [241.91-412.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7.65 [224.62-379.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7 [-0.22 to -0.1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ntral African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99 [25.93-43.87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26 [45.42-78.4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.2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5.09 [319.94-533.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3.16 [286.13-478.9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7 [-0.4 to -0.3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d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.16 [78.69-128.07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8.84 [158.37-268.0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.4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3.84 [448.92-730.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3.62 [414.3-679.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3 [-0.26 to -0.2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l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5.4 [172.68-287.92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4.19 [282.55-480.7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0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6.76 [296.37-492.2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1.79 [236.47-397.6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9 [-0.86 to -0.7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14.87 [8678.93-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53.63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759.66 [16041.29-23739.4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.9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8.66 [189.02-274.1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7.74 [154.21-224.4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6 [-0.44 to -0.0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omb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4.23 [397.66-658.0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9.95 [799.99-1337.9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.2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9.57 [363.31-598.8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8.67 [285.03-474.1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3 [-0.87 to -0.7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oro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 [4.14-6.96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1 [6.78-11.5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5.8 [303.91-509.8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8.34 [226.58-385.6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3 [-1.06 to -0.9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go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14 [22.42-37.99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.64 [49.32-85.6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.8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0.25 [313.94-532.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5.36 [263.65-445.4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8 [-0.54 to -0.4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ta Ric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92 [37.55-60.86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.8 [72.23-121.9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8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1.44 [366.01-601.5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0.13 [260.04-437.1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 [-1.21 to -0.9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te d'Ivoir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3.47 [123.06-206.75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9.01 [273.26-457.1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.6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0.18 [431.09-695.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9.79 [366.64-598.9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at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72 [60.8-106.0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.83 [61.44-97.6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3.5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6.6 [178.11-310.2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0.09 [168.54-262.8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9 [-0.63 to -0.1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b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0.99 [171.4-277.72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3.02 [226.15-37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5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2.62 [318.78-520.3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0.14 [279.34-457.9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6 [-0.36 to -0.1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pru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76 [12.02-20.16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78 [18.86-32.1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2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4.99 [287.67-478.8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8.53 [205.24-347.8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8 [-1.75 to -1.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zech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4.82 [156.04-263.88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6.8 [193.72-329.9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3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9.38 [225.15-387.4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0.45 [218.31-379.2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 [0.18 to 0.7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mocratic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ople's Republic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f Kore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0.41 [213.28-366.32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3.08 [256.12-445.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3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5.82 [203.99-341.4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.68 [142.54-244.8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4 [-1.16 to -1.1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mocratic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 of the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go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8.46 [365.89-615.03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9.79 [725.71-1228.5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5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4.28 [335.91-560.1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4.75 [289.08-484.6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 [-0.57 to -0.4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nmark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9.92 [107.83-176.56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1.34 [130.97-221.3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4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3.91 [311.25-515.1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1.87 [310.12-513.0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 [0.02 to 0.1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jibouti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3 [3.41-5.8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98 [10.31-18.2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8.6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9.75 [308.66-508.3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1.6 [246.73-411.7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8 [-0.84 to -0.7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ic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8 [1.25-1.98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4 [1.12-1.8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8.8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3.24 [377.11-619.7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4.92 [281.74-462.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 [-1.03 to -0.9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ican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.57 [100.36-163.72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8.89 [171.56-277.9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9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3.93 [401.05-656.3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9.06 [329.69-532.2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2 [-0.76 to -0.6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cuador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3.7 [163.91-247.83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8.91 [294.17-457.4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1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3.86 [474.17-709.6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0 [350.12-545.5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 [-1.04 to -0.7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gypt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7.5 [690.39-1214.26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83.39 [1251.51-2247.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4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5.74 [362.96-621.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4 [314.37-544.1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7 [-0.41 to -0.3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 Salvador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.25 [66.79-108.3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41 [92.17-154.7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2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7.05 [378-618.1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5.14 [270.8-456.7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8 [-1.2 to -0.9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quatorial Guine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8 [4.66-7.83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03 [10.04-17.0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4.3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5.15 [342.95-570.5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9.25 [260.68-435.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9 [-1.05 to -0.9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itre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43 [24.63-41.65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07 [52.53-88.8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.9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0.77 [301.17-498.1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6.22 [250.77-422.4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7 [-0.71 to -0.6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25 [23.86-41.6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02 [23.07-40.0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3.8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3.95 [212.71-367.1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8.55 [201.17-349.3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 [0.17 to 0.8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watini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61 [6.56-11.09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18 [10.95-18.0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.6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8.94 [308.58-513.8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5.37 [266.74-441.3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6 [-0.5 to -0.4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hiop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2.15 [477.51-703.4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6.75 [912.35-1328.0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.1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8.56 [351.3-516.2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4.84 [309.52-448.6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1 [-0.54 to -0.4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ji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1 [4.04-7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6 [6.99-11.9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5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4.55 [171.68-290.2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2.1 [163.01-272.0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8 [-0.21 to -0.1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nland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6.22 [105.24-176.5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.94 [118.47-204.1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4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6.19 [305.82-512.5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2.52 [278.13-474.2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1 [-0.39 to -0.2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89.42 [1057.66-1783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75.09 [1448.04-2394.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9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4 [288.41-482.0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3.53 [290.77-477.2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 [0.14 to 0.3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bo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19 [10.27-16.59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44 [17.19-29.0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1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9.82 [317.68-522.2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3.48 [250.42-415.6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3 [-0.85 to -0.8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mb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38 [10.2-17.01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69 [23.2-37.8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.9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4.05 [442.89-716.3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2.26 [354.84-574.6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7 [-0.83 to -0.7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79.42 [1764.32-2946.46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35.36 [1998.83-3395.6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6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4.65 [306.85-508.4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8.13 [298.67-496.7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 [0.08 to 0.3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han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2.28 [176.8-294.15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8.74 [391.08-655.3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.0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7.27 [412.35-674.3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7.8 [329.34-547.0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7 [-0.89 to -0.4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eec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2.09 [167.79-291.25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3.91 [212.13-352.6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3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9.34 [243.16-415.5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9.7 [245.67-415.9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 [0.15 to 0.4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eenland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 [0.5-0.86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 [0.79-1.3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.2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9.06 [259.13-445.3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3.41 [236.87-398.6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1 [-0.49 to -0.3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enad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1 [1.34-2.16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3 [1.66-2.7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5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4.16 [387.28-629.7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3.3 [290.98-479.3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9 [-0.96 to -0.8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m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9 [0.82-1.43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8 [1.65-2.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8.41 [180.91-310.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9.64 [174.78-295.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8 [-0.25 to -0.1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temal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.6 [98.78-162.96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6.29 [199.13-327.7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8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4.52 [426.55-703.4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1.55 [285.64-474.5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4 [-1.54 to -1.3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ine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.9 [86.43-140.89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5.38 [134.51-223.9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.7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2.34 [437.81-716.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2.74 [368.09-600.4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1 [-0.63 to -0.5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inea-Bissau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78 [12.2-20.03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57 [20.12-33.7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3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8.67 [431.19-689.8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3.01 [361.6-591.2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8 [-0.63 to -0.5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yan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64 [9.79-16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03 [10.91-17.9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0.22 [364.6-599.5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3.26 [290.4-476.3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 [-0.75 to -0.6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ti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11 [92.42-152.05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7.96 [166.67-279.8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4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2.37 [425.42-683.4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0.23 [329.43-535.9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4 [-0.87 to -0.8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ndura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11 [53.52-87.37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4.34 [111.15-186.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.8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3.35 [420.5-684.9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4.98 [297.09-495.6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2 [-1.31 to -1.1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ngary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0.01 [165.19-284.08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2.22 [165.47-287.5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7.78 [220.94-38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9.76 [194.69-343.5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5 [-0.45 to -0.0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eland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8 [4.84-7.96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73 [7.42-12.5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.9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4.9 [366.49-603.4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1.22 [332.16-552.6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 [0.04 to 0.5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59.45 [15367.9-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403.29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383.41 [21589.21-31565.1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8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1.36 [502.93-736.5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0.06 [325.98-476.9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8 [-1.43 to -1.3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ones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88.95 [1144.1-1674.37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37.78 [2074.78-3051.1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.7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6.5 [186.77-271.1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.28 [159.8-231.9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8 [-0.54 to -0.4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an (Islamic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 of)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6.38 [775.35-1168.63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66.78 [1824.84-2804.5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7.0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5.9 [470.88-700.5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7.39 [387.03-588.3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2 [-0.59 to -0.2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aq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5.24 [190.92-330.51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1.96 [489.13-860.4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.4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9.5 [392.48-654.0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1.85 [307.36-522.2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6 [-0.92 to -0.8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eland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11 [56.36-93.53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2.4 [93.05-156.4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.4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6.79 [299.72-498.0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8.09 [281.44-470.4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 [-0.02 to 0.1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rael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.75 [81.07-135.69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7.88 [177.12-291.3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.5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3.21 [332.1-559.3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8.92 [341.3-560.3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 [0.09 to 0.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9.96 [950.03-1455.96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77.64 [1112.75-1646.6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7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5.02 [235.65-361.0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3.73 [214.94-315.3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5 [-0.85 to -0.2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maic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.86 [33.45-53.07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77.64 [1112.75-1646.6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8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4.07 [357.65-584.7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4.46 [266.07-439.7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4 [-1.08 to -1.0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11.06 [1125.83-1735.17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8.5 [1527.15-2332.7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9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3.01 [122.32-187.3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3.29 [107.24-161.0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5 [-0.55 to -0.3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ord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33 [29.3-51.36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8.97 [112.58-195.5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8.7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5.94 [318.53-538.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2.66 [256.05-430.6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 [-0.71 to -0.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zakhst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1.13 [127.08-226.55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3.8 [168.08-294.3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7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5.07 [167.24-297.5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2.21 [160.66-278.1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 [-0.01 to 0.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eny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5.65 [196.01-281.73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3.15 [432.47-629.0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2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7.34 [345.59-500.8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3.36 [267.44-386.0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7 [-0.9 to -0.8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uwait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83 [12.04-22.2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1 [50.27-93.7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6.5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4.02 [269.86-459.3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8.28 [221.28-375.9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3 [-1.48 to -0.7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yrgyzst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29 [30.81-53.3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09 [46.43-82.2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3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7.67 [185.59-322.3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3.68 [162.27-280.9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-0.29 to 0.3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o People's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mocratic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51 [25.62-43.92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.21 [45.02-76.6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.6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6.98 [205.1-344.0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8.52 [166.42-279.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6 [-0.92 to -0.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tv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 [39.39-68.5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32 [34.24-59.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12.6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4.52 [198.75-341.9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7.79 [193.19-331.8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 [-0.2 to 0.5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bano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81 [47.71-80.97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.2 [85.99-147.4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5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9.05 [364.76-611.3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3.84 [295.32-500.8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7 [-0.69 to -0.6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otho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97 [17.73-29.38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76 [21.4-35.2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8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8.05 [299.43-502.2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2.26 [255.92-423.6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 [-0.54 to -0.4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ber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9 [26.28-42.95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.77 [51-88.4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9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6.94 [435.71-710.2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7.15 [346.76-579.0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6 [-0.82 to -0.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by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33 [36.7-63.38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.82 [90.6-161.7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6.9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0.35 [346.21-595.1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6.09 [255.49-438.5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9 [-0.98 to -0.7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thuan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47 [54.71-94.29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47 [55.43-95.3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4.09 [218.9-381.8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1.05 [211.8-367.8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 [-0.17 to 0.3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xembourg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2 [6.93-11.75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38 [11.22-18.6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.4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7.62 [266.46-449.6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8.37 [254.96-423.7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4 [-0.79 to -0.4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dagascar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.7 [97.97-164.8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8.52 [212.2-358.8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.4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9.64 [297.41-499.7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5.07 [261.67-428.4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3 [-0.58 to -0.4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awi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.8 [83.49-139.8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6.47 [142.29-237.4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3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6.69 [314.01-524.9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0.4 [269.47-447.1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4 [-0.6 to -0.4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ays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.94 [99.02-169.29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8.65 [220.93-374.5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2.1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0.52 [172.72-295.8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.83 [152.15-257.7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5 [-0.72 to -0.5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dive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6 [0.95-1.65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4 [2.38-4.1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9.2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1.32 [191.17-324.0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4.98 [139.5-236.1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6 [-1.07 to -0.8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i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3.11 [118.6-195.16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1.3 [231.28-387.3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.7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0.07 [456.46-736.1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1.57 [406.38-666.5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8 [-0.4 to -0.3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t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6 [6.16-10.43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09 [8.32-14.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5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8.42 [274.17-462.6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2.71 [246.4-415.1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4 [-0.81 to -0.0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shall Island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 [0.19-0.32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 [0.36-0.6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4.72 [195.61-328.5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9.43 [165.9-285.3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4 [-0.47 to -0.4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uritan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67 [26.21-42.7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53 [45.55-75.2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8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2.03 [423.64-693.9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9.26 [343.56-564.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8 [-0.74 to -0.6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uritiu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76 [6.65-11.23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54 [11.67-20.1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.4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.1 [153.1-259.6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0.74 [129.82-221.7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3 [-0.67 to -0.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xico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0.45 [1036.12-1529.4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37.58 [2324.29-3402.8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5.1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5 [387.01-573.1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3.23 [347.96-505.6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2 [-0.97 to -0.6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ronesia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Federated States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f)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 [0.53-0.88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 [0.66-1.1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9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2.76 [201.19-334.3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7.35 [157.68-265.3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1 [-0.84 to -0.7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gol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42 [11.55-20.33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88 [27.63-51.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5.6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4.66 [199.9-347.5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0.35 [171.87-303.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-0.32 to 0.3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tenegro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18 [7.71-13.3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3 [9.25-16.1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8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7.46 [226.31-387.1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3.23 [198.37-346.5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7 [-0.48 to -0.2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rocco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4.02 [297.76-509.13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6.94 [549.24-938.1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4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0.28 [347.69-579.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0.18 [295.98-500.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8 [-0.53 to -0.4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zambiqu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2.99 [123.5-210.02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8.5 [227.01-385.3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1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9.54 [300.75-500.0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8.81 [275.96-461.3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8 [-0.32 to -0.2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anmar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9.09 [249.72-425.45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4.33 [439.83-758.7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.5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0.5 [182.59-309.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4.13 [154.47-263.5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4 [-0.57 to -0.5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mib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 [13.18-21.72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32 [25.84-42.7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3.71 [305-50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4.02 [275.21-453.6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1 [-0.34 to -0.2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pal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0.73 [453.73-724.1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4.89 [573.82-890.2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8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1.27 [679.53-1057.7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2.65 [397.55-617.9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84 [-2.11 to -1.5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1.41 [263.09-441.01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5.56 [359.9-601.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3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3.76 [279.64-472.8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7.85 [279.36-461.8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 [0.11 to 0.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76 [56.32-84.01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.7 [97.49-147.8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.4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4.85 [295.37-444.1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3.12 [288.77-427.7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8 [-0.75 to 0.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caragu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93 [41.18-67.7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.91 [81.22-135.8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2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0.31 [408.46-676.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3.64 [288.78-476.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7 [-1.28 to -1.0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ger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.62 [90.42-152.07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5.45 [243.1-400.6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5.9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1.92 [465.57-752.1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9.5 [438.37-710.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 [-0.22 to -0.1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ger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70.91 [1219.58-1758.19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13.75 [2730.51-4009.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5.2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0.75 [496.67-724.6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5.04 [410.07-59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6 [-0.72 to -0.6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 Macedon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84 [23.3-40.1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2 [28.36-49.4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8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8.54 [226.43-384.2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4.14 [182.36-318.4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2 [-0.8 to -0.4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ern Mariana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land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 [0.19-0.33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 [0.43-0.7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6.58 [164.39-281.1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.69 [151.33-255.4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5 [-0.28 to -0.2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way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.87 [103.77-154.5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8.05 [135.11-200.7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4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2.1 [384.51-564.4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3 [370.63-542.2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6 [-0.33 to -0.1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m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72 [16.97-30.2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11 [36.15-66.8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5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1.67 [404.17-675.0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9.25 [273.87-468.2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2 [-1.47 to -1.3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68.48 [2322.38-3459.43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08.04 [3741.86-5532.3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6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0.44 [677.73-1005.3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5.88 [470.21-690.3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5 [-1.33 to -1.1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lestin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55 [22.53-38.32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85 [53.86-95.7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6.5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7.51 [405.37-683.4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0.34 [319.6-545.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4 [-0.95 to -0.7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nam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41 [29.7-49.1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.99 [60.94-102.8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.2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1.05 [353.33-588.5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3.96 [285.18-479.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6 [-0.74 to -0.5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pua New Guine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71 [21.85-37.37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.43 [56.87-98.4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2.7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8.01 [194.24-332.1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7.38 [185.75-318.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5 [-0.16 to -0.1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aguay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.45 [66.93-110.41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7.73 [113.67-182.0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9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8.92 [441.22-707.7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5.57 [345.78-574.4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7 [-0.83 to -0.7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u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0.78 [328.85-533.28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1.03 [604.34-1008.3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.6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8.31 [435.48-711.5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5.57 [345.78-574.4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5 [-0.8 to -0.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ilippine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0.46 [387.29-563.13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7.31 [860.86-1261.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2.6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3.87 [209.13-304.2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5.67 [185.86-269.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 [-0.43 to -0.3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9.14 [595.95-919.2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8.36 [866.37-1305.7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.9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4.58 [269.22-412.6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2.42 [286.37-429.7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 [-0.1 to 1.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rtugal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7.07 [144.03-242.69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0.73 [161.56-268.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6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0.49 [215.93-362.9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6.6 [174.04-289.5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2 [-0.87 to -0.5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erto Rico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2 [66.36-109.23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92 [66.61-110.8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2.05 [350.09-571.7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2.84 [248.23-410.9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4 [-1.26 to -1.0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atar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1 [3.11-6.08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53 [17.58-34.9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6.0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5.41 [338.47-575.7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9.33 [257.64-440.9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5 [-0.98 to -0.9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 of Kore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1.45 [240.1-421.18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6.07 [504.39-884.1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.3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4.27 [130.44-229.4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6.01 [109.28-188.7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5 [-0.95 to -0.5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 of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dov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.63 [57.22-100.13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34 [53.32-93.4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5.6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1.39 [227.17-393.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1.45 [180.11-316.9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 [-0.62 to 0.0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man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0.65 [255.76-454.21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0.03 [291.19-505.2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2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1.36 [177.03-313.7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6.4 [178.74-310.5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 [-0.07 to 0.3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ssian Federatio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03.34 [2330.81-3497.98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54.54 [2744.91-4145.9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9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9.48 [228.73-336.4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0.65 [228.96-338.0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 [0.35 to 1.2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wand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.9 [61.71-103.18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6.5 [111.31-189.8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3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5.34 [303.76-512.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6.6 [249.63-419.0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6 [-0.79 to -0.7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int Luc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9 [1.87-3.02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2 [2.79-4.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.4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1.08 [364.99-601.2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9.66 [254.17-420.0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9 [-1.25 to -1.1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int Vincent and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Grenadine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 [1.49-2.33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 [1.86-3.0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3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3.76 [379.38-616.1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6.7 [291.35-479.7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2 [-0.86 to -0.7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o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[0.76-1.29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8 [0.97-1.6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0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9.22 [158.9-271.0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0.39 [123.21-208.2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4 [-0.98 to -0.8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7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o Tome and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ncip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8 [1.56-2.49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 [2.35-4.0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.5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8.91 [429.8-705.5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7.28 [327.11-551.4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8 [-0.95 to -0.8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udi Arab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6.68 [137.89-245.8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4.04 [385.96-715.0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.4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8.82 [375.43-631.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8.69 [262.53-450.0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6 [-1.31 to -1.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egal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5.64 [88.62-144.76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1.52 [178.27-299.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2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0.86 [429.48-693.9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4.8 [359.95-597.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3 [-0.57 to -0.4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b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.07 [115.45-205.01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7.11 [109.75-191.5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5.1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2.46 [190.69-330.5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4.57 [161.18-281.8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 [-0.8 to -0.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ychelle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 [0.49-0.8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4 [0.93-1.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.8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6.54 [166.28-277.6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6.1 [157.06-265.5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8 [-0.15 to 0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erra Leon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28 [47.74-78.42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4.01 [87.85-145.3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0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5.79 [421.19-680.3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4.94 [366.81-594.6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9 [-0.54 to -0.4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ngapor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88 [16.24-28.41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7 [43.32-74.8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3.7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8.01 [125.02-219.7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3.16 [107.94-184.2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2 [-0.69 to -0.3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ovak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91 [75.52-127.59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.86 [91.99-158.8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2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6.44 [249.31-427.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1.57 [213.29-373.0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4 [-0.53 to 0.0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oven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42 [30.08-51.25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29 [40.33-68.2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1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8.76 [234.33-406.0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6.1 [231.62-398.5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 [0.14 to 0.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omon Island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4 [1.69-2.92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1 [3.78-6.6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.6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4.43 [217.94-368.7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8.16 [189.39-320.1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9 [-0.52 to -0.4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mal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42 [63.02-107.5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.18 [153.86-254.8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1.1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7.99 [317.42-517.8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5.36 [294.2-477.2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1 [-0.34 to -0.2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 Afric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7.33 [413.27-595.6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7.09 [740.77-1075.9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3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1.18 [305.3-444.1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1.61 [264.78-384.8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2 [-0.54 to -0.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 Sud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78 [41.23-68.4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97 [75.19-128.4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.8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1.58 [293.85-489.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6.92 [274.95-451.5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4 [-0.27 to -0.2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4.71 [637.62-1064.98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5.54 [937.44-1569.6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3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1.49 [256.73-427.4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4.76 [251.18-420.0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 [0.09 to 0.3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ri Lank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.38 [101.74-172.65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5.02 [198.25-347.1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2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8.6 [159.71-269.7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.17 [144.95-249.2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3 [-0.31 to -0.1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d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2.38 [234.94-403.29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4.07 [425.71-774.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.1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8.34 [398.67-665.4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0.65 [317.43-539.2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4 [-0.81 to -0.6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rinam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 [5.65-9.2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28 [9.48-15.6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2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9.73 [363.62-594.5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0.33 [295.01-480.2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2 [-0.69 to -0.5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ede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6.75 [167.66-246.27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7.9 [175.4-262.8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4.12 [291.53-419.0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4.15 [233.41-341.6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5 [-0.82 to -0.4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5.47 [134.26-224.8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3.57 [186.59-317.6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8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8.01 [286.96-485.5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4.78 [277.58-470.4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 [-0.33 to 0.1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rian Arab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2.26 [121.32-209.62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4.65 [204.5-363.9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2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6.53 [374.23-625.8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3.89 [275.14-475.6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1 [-1 to -0.6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jikist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21 [31.15-52.81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9 [57.1-106.3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.4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4.75 [206.47-352.9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0.5 [170.52-300.9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8 [-0.6 to -0.1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ailand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2.64 [345.88-584.19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5.37 [681.31-1186.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3.9 [156.45-262.6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6.16 [125.96-214.97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9 [-0.73 to -0.6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or-Lest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9 [4.21-7.47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29 [7.9-13.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0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0.92 [216.83-367.4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6.89 [183.01-303.2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5 [-0.73 to -0.5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go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33 [40.73-67.89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.84 [98.71-166.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1.5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6.25 [426.3-699.4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2.64 [350.46-580.2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8 [-0.64 to -0.5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ng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 [0.57-0.99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 [0.73-1.2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3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8.77 [180.32-307.3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0.19 [167.54-283.3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4 [-0.27 to -0.2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inidad and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bago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49 [16.7-27.7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52 [23.06-3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3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0.86 [336.5-553.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7.15 [262.99-430.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3 [-0.73 to -0.5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nis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.78 [95.51-166.05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6.56 [186.49-321.8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.96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7.72 [335.81-562.9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6.27 [271.01-462.8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8 [-0.71 to -0.6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7.53 [670.33-1166.19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78.2 [1287.91-2182.4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.0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2.78 [308.65-531.1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9.11 [267.91-45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3 [-0.46 to -0.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rkmenist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08 [21.94-38.46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.19 [40.05-72.0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3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4.26 [198.53-350.08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2.31 [166.94-293.3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9 [-0.58 to 0.0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gand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8.8 [137.1-226.9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1.97 [304.34-512.2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4.8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2.17 [317.04-525.5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6.43 [281.18-468.2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 [-0.45 to -0.1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krain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2.66 [930.27-1423.31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2.62 [811.32-1216.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12.90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1.48 [237.03-352.0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6.37 [208.33-308.9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 [-0.18 to 0.6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Arab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mirate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2 [11.31-21.79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.55 [71.36-143.4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5.3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4.15 [330.81-565.6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4.05 [238.66-412.9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1 [-1.07 to -0.9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0.2 [1239.52-1877.11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7.9 [1535.99-2252.8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7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0.98 [324.3-485.66]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6.24 [326.55-472.4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 [0.11 to 0.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Republic of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nzan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5.05 [220.88-362.96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3.5 [479.95-791.6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.7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6.08 [308.27-508.2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4.98 [275.33-455.06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7 [-0.4 to -0.3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States of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13.84 [4368.99-6436.89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30.83 [6580.88-9470.9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34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6.37 [279.62-419.5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9.33 [257.02-365.1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2 [-0.68 to -0.5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States Virgin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lands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8 [2.06-3.48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4 [2.17-3.6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7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7.74 [378.72-622.3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5.55 [289.76-482.68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1 [-0.95 to -0.8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uguay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67 [54.22-91.42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.11 [59.32-97.5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9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5.78 [292.09-497.1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6.34 [250.21-416.9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8 [-0.6 to -0.3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zbekista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9.59 [126.25-221.44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8.74 [233.57-429.9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.9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8.81 [200.51-350.7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8.31 [165.85-288.14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6 [-0.73 to -0.1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nuatu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 [0.75-1.27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8 [1.67-2.8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2.45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3.23 [200.67-338.4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7.13 [171.75-294.9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4 [-0.56 to -0.5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nezuela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Bolivarian Republic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f)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6.01 [230.14-378.81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3.78 [447.58-749.54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22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6.3 [377.71-622.93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4.55 [280.27-466.21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 [-0.88 to -0.7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et Nam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1.04 [410.86-680.35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0.88 [785.4-1352.9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.0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7.44 [173.05-294.35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5.24 [140.44-238.9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4 [-0.69 to -0.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men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.56 [140.81-243.11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4.2 [348.22-623.67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1.48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7.46 [419.98-682.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7.63 [342.77-585.25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5 [-0.73 to -0.5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ambia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.75 [60.77-101.97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7.45 [135.15-226.99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2.51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0.68 [312.37-510.26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8.52 [268.79-447.82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9 [-0.54 to -0.4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imbabwe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.83 [84.19-139.38]</w:t>
            </w:r>
          </w:p>
        </w:tc>
        <w:tc>
          <w:tcPr>
            <w:tcW w:w="20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7.33 [144.06-240.32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13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7.98 [315.71-523.11]</w:t>
            </w:r>
          </w:p>
        </w:tc>
        <w:tc>
          <w:tcPr>
            <w:tcW w:w="1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8.46 [284.92-468.73]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5 [-0.3 to -0.2]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FkMTJiZWY2OTlmY2Y1MWU1YTM2NDI5Nzg3ODNhZGUifQ=="/>
  </w:docVars>
  <w:rsids>
    <w:rsidRoot w:val="009C175C"/>
    <w:rsid w:val="00044328"/>
    <w:rsid w:val="00045186"/>
    <w:rsid w:val="00047367"/>
    <w:rsid w:val="00063047"/>
    <w:rsid w:val="000871A3"/>
    <w:rsid w:val="000D1704"/>
    <w:rsid w:val="001137A5"/>
    <w:rsid w:val="00117DC5"/>
    <w:rsid w:val="00134695"/>
    <w:rsid w:val="001412E4"/>
    <w:rsid w:val="00151A49"/>
    <w:rsid w:val="00165799"/>
    <w:rsid w:val="001729B2"/>
    <w:rsid w:val="001A3D5B"/>
    <w:rsid w:val="001E768B"/>
    <w:rsid w:val="00205371"/>
    <w:rsid w:val="00220150"/>
    <w:rsid w:val="0022339D"/>
    <w:rsid w:val="002440CC"/>
    <w:rsid w:val="002574D4"/>
    <w:rsid w:val="002F4DB2"/>
    <w:rsid w:val="00316009"/>
    <w:rsid w:val="003176E7"/>
    <w:rsid w:val="003209B4"/>
    <w:rsid w:val="00357D7D"/>
    <w:rsid w:val="00361855"/>
    <w:rsid w:val="0038000E"/>
    <w:rsid w:val="00402476"/>
    <w:rsid w:val="00405A69"/>
    <w:rsid w:val="004B636D"/>
    <w:rsid w:val="004C5325"/>
    <w:rsid w:val="004C70E9"/>
    <w:rsid w:val="004D1B71"/>
    <w:rsid w:val="005A5EED"/>
    <w:rsid w:val="005B2D3C"/>
    <w:rsid w:val="005C5482"/>
    <w:rsid w:val="005D7CD6"/>
    <w:rsid w:val="005E7BCE"/>
    <w:rsid w:val="006010DA"/>
    <w:rsid w:val="00645989"/>
    <w:rsid w:val="0064706A"/>
    <w:rsid w:val="006619D8"/>
    <w:rsid w:val="006F1BC3"/>
    <w:rsid w:val="006F666C"/>
    <w:rsid w:val="006F6AA2"/>
    <w:rsid w:val="007476E1"/>
    <w:rsid w:val="0077476C"/>
    <w:rsid w:val="007B0082"/>
    <w:rsid w:val="008116F5"/>
    <w:rsid w:val="008575F3"/>
    <w:rsid w:val="00862D8E"/>
    <w:rsid w:val="0091490F"/>
    <w:rsid w:val="0091799E"/>
    <w:rsid w:val="0094306B"/>
    <w:rsid w:val="009C175C"/>
    <w:rsid w:val="009D4E31"/>
    <w:rsid w:val="00A938FD"/>
    <w:rsid w:val="00AA54C4"/>
    <w:rsid w:val="00AC5CBD"/>
    <w:rsid w:val="00AD4587"/>
    <w:rsid w:val="00B175FF"/>
    <w:rsid w:val="00B60C23"/>
    <w:rsid w:val="00B6743B"/>
    <w:rsid w:val="00B8406A"/>
    <w:rsid w:val="00BC15DC"/>
    <w:rsid w:val="00BD0B7F"/>
    <w:rsid w:val="00BD3042"/>
    <w:rsid w:val="00C01C99"/>
    <w:rsid w:val="00C16D88"/>
    <w:rsid w:val="00C55FC2"/>
    <w:rsid w:val="00CB1C6A"/>
    <w:rsid w:val="00CC0D58"/>
    <w:rsid w:val="00D21A63"/>
    <w:rsid w:val="00D50010"/>
    <w:rsid w:val="00D5458E"/>
    <w:rsid w:val="00DA4C00"/>
    <w:rsid w:val="00DA6B47"/>
    <w:rsid w:val="00DD524F"/>
    <w:rsid w:val="00DF1E66"/>
    <w:rsid w:val="00E05080"/>
    <w:rsid w:val="00E26E5D"/>
    <w:rsid w:val="00E448F3"/>
    <w:rsid w:val="00ED0FEE"/>
    <w:rsid w:val="00ED69C7"/>
    <w:rsid w:val="00EE574D"/>
    <w:rsid w:val="00EE5D60"/>
    <w:rsid w:val="00EF726C"/>
    <w:rsid w:val="00F27A75"/>
    <w:rsid w:val="00F67B48"/>
    <w:rsid w:val="00FB1683"/>
    <w:rsid w:val="14177D86"/>
    <w:rsid w:val="31F61663"/>
    <w:rsid w:val="3C073008"/>
    <w:rsid w:val="556829A3"/>
    <w:rsid w:val="5C58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2810</Words>
  <Characters>21729</Characters>
  <Lines>177</Lines>
  <Paragraphs>49</Paragraphs>
  <TotalTime>485</TotalTime>
  <ScaleCrop>false</ScaleCrop>
  <LinksUpToDate>false</LinksUpToDate>
  <CharactersWithSpaces>2316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4T06:57:00Z</dcterms:created>
  <dc:creator>Administrator</dc:creator>
  <cp:lastModifiedBy>阿宝</cp:lastModifiedBy>
  <dcterms:modified xsi:type="dcterms:W3CDTF">2022-07-31T10:56:32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82EC7CB2612A4499969D51ABF396988E</vt:lpwstr>
  </property>
</Properties>
</file>